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54840" w14:textId="77777777" w:rsidR="00917498" w:rsidRPr="009F7CB7" w:rsidRDefault="00917498" w:rsidP="00917498">
      <w:pPr>
        <w:pStyle w:val="MDPI41tablecaption"/>
        <w:ind w:left="0"/>
        <w:jc w:val="center"/>
      </w:pPr>
      <w:r>
        <w:rPr>
          <w:noProof/>
        </w:rPr>
        <w:drawing>
          <wp:inline distT="0" distB="0" distL="0" distR="0" wp14:anchorId="0BD8AB74" wp14:editId="4D82C9C0">
            <wp:extent cx="6801065" cy="481584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76343" cy="4939954"/>
                    </a:xfrm>
                    <a:prstGeom prst="rect">
                      <a:avLst/>
                    </a:prstGeom>
                  </pic:spPr>
                </pic:pic>
              </a:graphicData>
            </a:graphic>
          </wp:inline>
        </w:drawing>
      </w:r>
    </w:p>
    <w:p w14:paraId="036FC5FD" w14:textId="3910E6C6" w:rsidR="00767A86" w:rsidRPr="00AD3762" w:rsidRDefault="00917498" w:rsidP="00AD3762">
      <w:pPr>
        <w:pStyle w:val="MDPI51figurecaption"/>
        <w:ind w:left="0"/>
        <w:rPr>
          <w:b/>
          <w:i/>
          <w:iCs/>
          <w:lang w:val="en-AU"/>
        </w:rPr>
      </w:pPr>
      <w:r>
        <w:rPr>
          <w:b/>
        </w:rPr>
        <w:t xml:space="preserve">S1 </w:t>
      </w:r>
      <w:r w:rsidRPr="009F7CB7">
        <w:rPr>
          <w:b/>
        </w:rPr>
        <w:t xml:space="preserve">Fig. </w:t>
      </w:r>
      <w:r w:rsidRPr="00917498">
        <w:rPr>
          <w:b/>
          <w:bCs/>
          <w:lang w:val="en-AU"/>
        </w:rPr>
        <w:t xml:space="preserve">Topics describing the important aspects of the qualitative and quantitative findings. </w:t>
      </w:r>
      <w:r w:rsidRPr="009F7CB7">
        <w:rPr>
          <w:lang w:val="en-AU"/>
        </w:rPr>
        <w:t xml:space="preserve">The contents of the joint display tables used for the convergent mixed-methods analysis were organised according to </w:t>
      </w:r>
      <w:r>
        <w:rPr>
          <w:lang w:val="en-AU"/>
        </w:rPr>
        <w:t xml:space="preserve">these </w:t>
      </w:r>
      <w:r w:rsidRPr="009F7CB7">
        <w:rPr>
          <w:lang w:val="en-AU"/>
        </w:rPr>
        <w:t>topics</w:t>
      </w:r>
      <w:r>
        <w:rPr>
          <w:lang w:val="en-AU"/>
        </w:rPr>
        <w:t xml:space="preserve"> which were</w:t>
      </w:r>
      <w:r w:rsidRPr="009F7CB7">
        <w:rPr>
          <w:lang w:val="en-AU"/>
        </w:rPr>
        <w:t xml:space="preserve"> drawn from important aspects of the qualitative and quantitative findings. The topics were chosen during and after the peer review workshop. To choose these topics, the research team considered the qualitative and quantitative findings closely, identified concepts relating to the environment that appeared in these findings, and organised these concepts into seven representative topics</w:t>
      </w:r>
      <w:r w:rsidRPr="009F7CB7">
        <w:t>.</w:t>
      </w:r>
    </w:p>
    <w:sectPr w:rsidR="00767A86" w:rsidRPr="00AD3762" w:rsidSect="0091749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BC6C25"/>
    <w:multiLevelType w:val="multilevel"/>
    <w:tmpl w:val="0B5C25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C9D024F"/>
    <w:multiLevelType w:val="multilevel"/>
    <w:tmpl w:val="54DAC24A"/>
    <w:lvl w:ilvl="0">
      <w:start w:val="1"/>
      <w:numFmt w:val="decimal"/>
      <w:lvlText w:val="%1"/>
      <w:lvlJc w:val="left"/>
      <w:pPr>
        <w:ind w:left="432" w:hanging="432"/>
      </w:pPr>
    </w:lvl>
    <w:lvl w:ilvl="1">
      <w:start w:val="1"/>
      <w:numFmt w:val="decimal"/>
      <w:lvlText w:val="%1.%2"/>
      <w:lvlJc w:val="left"/>
      <w:pPr>
        <w:ind w:left="576" w:hanging="576"/>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504131156">
    <w:abstractNumId w:val="1"/>
  </w:num>
  <w:num w:numId="2" w16cid:durableId="1463959008">
    <w:abstractNumId w:val="1"/>
  </w:num>
  <w:num w:numId="3" w16cid:durableId="219369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498"/>
    <w:rsid w:val="00004FC0"/>
    <w:rsid w:val="0000678B"/>
    <w:rsid w:val="00007BF3"/>
    <w:rsid w:val="000130C0"/>
    <w:rsid w:val="00016B73"/>
    <w:rsid w:val="0001700F"/>
    <w:rsid w:val="0004267C"/>
    <w:rsid w:val="000459C6"/>
    <w:rsid w:val="00046444"/>
    <w:rsid w:val="000610D7"/>
    <w:rsid w:val="00070CBA"/>
    <w:rsid w:val="0007242C"/>
    <w:rsid w:val="00072CE1"/>
    <w:rsid w:val="00075FB8"/>
    <w:rsid w:val="00081AE5"/>
    <w:rsid w:val="000872E2"/>
    <w:rsid w:val="00093550"/>
    <w:rsid w:val="000A360A"/>
    <w:rsid w:val="000C2DB7"/>
    <w:rsid w:val="000C4035"/>
    <w:rsid w:val="000D7CE5"/>
    <w:rsid w:val="000F68A4"/>
    <w:rsid w:val="0011151C"/>
    <w:rsid w:val="00117344"/>
    <w:rsid w:val="0012433A"/>
    <w:rsid w:val="001260AC"/>
    <w:rsid w:val="001268A8"/>
    <w:rsid w:val="00150D93"/>
    <w:rsid w:val="00157B5B"/>
    <w:rsid w:val="00157C82"/>
    <w:rsid w:val="001726FC"/>
    <w:rsid w:val="00197011"/>
    <w:rsid w:val="001A3CA9"/>
    <w:rsid w:val="001B1DB3"/>
    <w:rsid w:val="001B4F51"/>
    <w:rsid w:val="001B5F3E"/>
    <w:rsid w:val="001B7161"/>
    <w:rsid w:val="001B7A99"/>
    <w:rsid w:val="001C4907"/>
    <w:rsid w:val="001C59AF"/>
    <w:rsid w:val="001D533C"/>
    <w:rsid w:val="001E5F57"/>
    <w:rsid w:val="001E699D"/>
    <w:rsid w:val="001F22D0"/>
    <w:rsid w:val="001F4523"/>
    <w:rsid w:val="002039FE"/>
    <w:rsid w:val="002100EC"/>
    <w:rsid w:val="00211A1D"/>
    <w:rsid w:val="002368B9"/>
    <w:rsid w:val="00240790"/>
    <w:rsid w:val="00243AEC"/>
    <w:rsid w:val="00253D41"/>
    <w:rsid w:val="00257280"/>
    <w:rsid w:val="002575DE"/>
    <w:rsid w:val="002600BF"/>
    <w:rsid w:val="00264C9E"/>
    <w:rsid w:val="00266D85"/>
    <w:rsid w:val="0027367F"/>
    <w:rsid w:val="0027748A"/>
    <w:rsid w:val="0028004C"/>
    <w:rsid w:val="00282E04"/>
    <w:rsid w:val="00283813"/>
    <w:rsid w:val="00287FCA"/>
    <w:rsid w:val="002919E2"/>
    <w:rsid w:val="002926E2"/>
    <w:rsid w:val="002A385E"/>
    <w:rsid w:val="002A60B1"/>
    <w:rsid w:val="002A7FB3"/>
    <w:rsid w:val="002B547B"/>
    <w:rsid w:val="002D0D0C"/>
    <w:rsid w:val="002E1484"/>
    <w:rsid w:val="002E79A7"/>
    <w:rsid w:val="00313B78"/>
    <w:rsid w:val="00322618"/>
    <w:rsid w:val="003300D3"/>
    <w:rsid w:val="00330D11"/>
    <w:rsid w:val="00332F47"/>
    <w:rsid w:val="00343CD4"/>
    <w:rsid w:val="00357852"/>
    <w:rsid w:val="00360E64"/>
    <w:rsid w:val="00361736"/>
    <w:rsid w:val="00365BFC"/>
    <w:rsid w:val="0038157D"/>
    <w:rsid w:val="0038278F"/>
    <w:rsid w:val="00382FD5"/>
    <w:rsid w:val="003A6094"/>
    <w:rsid w:val="003A6363"/>
    <w:rsid w:val="003A6B42"/>
    <w:rsid w:val="003D323F"/>
    <w:rsid w:val="003D3553"/>
    <w:rsid w:val="003D431E"/>
    <w:rsid w:val="003E4F0F"/>
    <w:rsid w:val="003E5633"/>
    <w:rsid w:val="003F0330"/>
    <w:rsid w:val="003F30E8"/>
    <w:rsid w:val="003F435F"/>
    <w:rsid w:val="00400486"/>
    <w:rsid w:val="00407947"/>
    <w:rsid w:val="00415B86"/>
    <w:rsid w:val="0041664E"/>
    <w:rsid w:val="0042245D"/>
    <w:rsid w:val="00432A28"/>
    <w:rsid w:val="004368AE"/>
    <w:rsid w:val="0044350D"/>
    <w:rsid w:val="00450E22"/>
    <w:rsid w:val="00461456"/>
    <w:rsid w:val="0046798D"/>
    <w:rsid w:val="00472AD3"/>
    <w:rsid w:val="00472CBC"/>
    <w:rsid w:val="004837D8"/>
    <w:rsid w:val="004917A7"/>
    <w:rsid w:val="00492B05"/>
    <w:rsid w:val="004930A2"/>
    <w:rsid w:val="004A7A8C"/>
    <w:rsid w:val="004B7E7E"/>
    <w:rsid w:val="004C2BFE"/>
    <w:rsid w:val="004C3230"/>
    <w:rsid w:val="004D3D5C"/>
    <w:rsid w:val="004D5965"/>
    <w:rsid w:val="004D6868"/>
    <w:rsid w:val="004D7C6D"/>
    <w:rsid w:val="004F07F1"/>
    <w:rsid w:val="004F49F8"/>
    <w:rsid w:val="004F5265"/>
    <w:rsid w:val="00501606"/>
    <w:rsid w:val="005109A1"/>
    <w:rsid w:val="00512330"/>
    <w:rsid w:val="005125D7"/>
    <w:rsid w:val="00523798"/>
    <w:rsid w:val="00525F2E"/>
    <w:rsid w:val="00531655"/>
    <w:rsid w:val="00537C56"/>
    <w:rsid w:val="0054696A"/>
    <w:rsid w:val="00547AA2"/>
    <w:rsid w:val="005501D1"/>
    <w:rsid w:val="005563A6"/>
    <w:rsid w:val="00571AF3"/>
    <w:rsid w:val="00571BCF"/>
    <w:rsid w:val="00577CDB"/>
    <w:rsid w:val="00581469"/>
    <w:rsid w:val="005907FC"/>
    <w:rsid w:val="005A0184"/>
    <w:rsid w:val="005A349D"/>
    <w:rsid w:val="005A372A"/>
    <w:rsid w:val="005A4F2E"/>
    <w:rsid w:val="005A699D"/>
    <w:rsid w:val="005B1405"/>
    <w:rsid w:val="005B4E6E"/>
    <w:rsid w:val="005C5457"/>
    <w:rsid w:val="005D207D"/>
    <w:rsid w:val="005D7321"/>
    <w:rsid w:val="005E1AF8"/>
    <w:rsid w:val="005E7337"/>
    <w:rsid w:val="005F0C39"/>
    <w:rsid w:val="005F1B61"/>
    <w:rsid w:val="006032D0"/>
    <w:rsid w:val="0060594C"/>
    <w:rsid w:val="00611293"/>
    <w:rsid w:val="006121A4"/>
    <w:rsid w:val="00615E4C"/>
    <w:rsid w:val="006178F0"/>
    <w:rsid w:val="00621461"/>
    <w:rsid w:val="00624A8A"/>
    <w:rsid w:val="0063152A"/>
    <w:rsid w:val="006338AD"/>
    <w:rsid w:val="0064300A"/>
    <w:rsid w:val="006644F2"/>
    <w:rsid w:val="0067013F"/>
    <w:rsid w:val="0067463B"/>
    <w:rsid w:val="0067514A"/>
    <w:rsid w:val="00682122"/>
    <w:rsid w:val="00691133"/>
    <w:rsid w:val="00692589"/>
    <w:rsid w:val="006956A4"/>
    <w:rsid w:val="006A64C0"/>
    <w:rsid w:val="006B43CF"/>
    <w:rsid w:val="006C35F7"/>
    <w:rsid w:val="006D321A"/>
    <w:rsid w:val="006E6DE1"/>
    <w:rsid w:val="006F6A48"/>
    <w:rsid w:val="00701FE5"/>
    <w:rsid w:val="007025A7"/>
    <w:rsid w:val="0071136D"/>
    <w:rsid w:val="00713671"/>
    <w:rsid w:val="007309D3"/>
    <w:rsid w:val="0075193B"/>
    <w:rsid w:val="00767A86"/>
    <w:rsid w:val="00774689"/>
    <w:rsid w:val="00792145"/>
    <w:rsid w:val="0079248C"/>
    <w:rsid w:val="007957C7"/>
    <w:rsid w:val="00795FC2"/>
    <w:rsid w:val="007966EB"/>
    <w:rsid w:val="007977B4"/>
    <w:rsid w:val="007D1388"/>
    <w:rsid w:val="007D356E"/>
    <w:rsid w:val="007E3B7C"/>
    <w:rsid w:val="007F023D"/>
    <w:rsid w:val="007F0756"/>
    <w:rsid w:val="007F0A85"/>
    <w:rsid w:val="00806A2F"/>
    <w:rsid w:val="00820EAA"/>
    <w:rsid w:val="008252DE"/>
    <w:rsid w:val="00825485"/>
    <w:rsid w:val="00834CB7"/>
    <w:rsid w:val="0083524F"/>
    <w:rsid w:val="00845E18"/>
    <w:rsid w:val="008502D1"/>
    <w:rsid w:val="0085414D"/>
    <w:rsid w:val="00862C61"/>
    <w:rsid w:val="008714E0"/>
    <w:rsid w:val="00873E5B"/>
    <w:rsid w:val="008A1397"/>
    <w:rsid w:val="008A3124"/>
    <w:rsid w:val="008A332F"/>
    <w:rsid w:val="008B0B86"/>
    <w:rsid w:val="008B4373"/>
    <w:rsid w:val="008B649B"/>
    <w:rsid w:val="008C2F09"/>
    <w:rsid w:val="008D29F4"/>
    <w:rsid w:val="008D6E02"/>
    <w:rsid w:val="008E0FDD"/>
    <w:rsid w:val="008F04DF"/>
    <w:rsid w:val="009002D7"/>
    <w:rsid w:val="009065D1"/>
    <w:rsid w:val="0091132A"/>
    <w:rsid w:val="00917498"/>
    <w:rsid w:val="00922A8B"/>
    <w:rsid w:val="00922FE9"/>
    <w:rsid w:val="00926B87"/>
    <w:rsid w:val="00926C1B"/>
    <w:rsid w:val="0093005D"/>
    <w:rsid w:val="00930B95"/>
    <w:rsid w:val="0093555F"/>
    <w:rsid w:val="00942FAA"/>
    <w:rsid w:val="00944940"/>
    <w:rsid w:val="009450C1"/>
    <w:rsid w:val="00947A2A"/>
    <w:rsid w:val="009522DC"/>
    <w:rsid w:val="009750FA"/>
    <w:rsid w:val="009808E8"/>
    <w:rsid w:val="009B508C"/>
    <w:rsid w:val="009C3FF6"/>
    <w:rsid w:val="009C57B8"/>
    <w:rsid w:val="009C63F5"/>
    <w:rsid w:val="009D0C76"/>
    <w:rsid w:val="009D6D57"/>
    <w:rsid w:val="009D713D"/>
    <w:rsid w:val="009D7602"/>
    <w:rsid w:val="009E6AB9"/>
    <w:rsid w:val="009E727A"/>
    <w:rsid w:val="009F2CDA"/>
    <w:rsid w:val="00A1154D"/>
    <w:rsid w:val="00A12FC7"/>
    <w:rsid w:val="00A27EE9"/>
    <w:rsid w:val="00A32F73"/>
    <w:rsid w:val="00A40EDB"/>
    <w:rsid w:val="00A426F2"/>
    <w:rsid w:val="00A50CFB"/>
    <w:rsid w:val="00A51315"/>
    <w:rsid w:val="00A51F63"/>
    <w:rsid w:val="00A605C3"/>
    <w:rsid w:val="00A70EC2"/>
    <w:rsid w:val="00A71943"/>
    <w:rsid w:val="00A77248"/>
    <w:rsid w:val="00AA0F0E"/>
    <w:rsid w:val="00AA464B"/>
    <w:rsid w:val="00AA6E54"/>
    <w:rsid w:val="00AC4ED2"/>
    <w:rsid w:val="00AD0218"/>
    <w:rsid w:val="00AD13BB"/>
    <w:rsid w:val="00AD3762"/>
    <w:rsid w:val="00AD3BC6"/>
    <w:rsid w:val="00AE36FE"/>
    <w:rsid w:val="00B022FC"/>
    <w:rsid w:val="00B06738"/>
    <w:rsid w:val="00B157BC"/>
    <w:rsid w:val="00B172E0"/>
    <w:rsid w:val="00B22711"/>
    <w:rsid w:val="00B41720"/>
    <w:rsid w:val="00B47A78"/>
    <w:rsid w:val="00B55B45"/>
    <w:rsid w:val="00B562AB"/>
    <w:rsid w:val="00B61C72"/>
    <w:rsid w:val="00B67C97"/>
    <w:rsid w:val="00B7096E"/>
    <w:rsid w:val="00B814EB"/>
    <w:rsid w:val="00B90AA3"/>
    <w:rsid w:val="00BA4224"/>
    <w:rsid w:val="00BA4287"/>
    <w:rsid w:val="00BB01A1"/>
    <w:rsid w:val="00BB18F7"/>
    <w:rsid w:val="00BB280B"/>
    <w:rsid w:val="00BB5B55"/>
    <w:rsid w:val="00BB6A55"/>
    <w:rsid w:val="00BB7657"/>
    <w:rsid w:val="00BD3F11"/>
    <w:rsid w:val="00BD41FD"/>
    <w:rsid w:val="00BE1958"/>
    <w:rsid w:val="00BE1B60"/>
    <w:rsid w:val="00BE645A"/>
    <w:rsid w:val="00BF3147"/>
    <w:rsid w:val="00BF3E5F"/>
    <w:rsid w:val="00C07F63"/>
    <w:rsid w:val="00C12A19"/>
    <w:rsid w:val="00C17685"/>
    <w:rsid w:val="00C21309"/>
    <w:rsid w:val="00C31C8A"/>
    <w:rsid w:val="00C439C1"/>
    <w:rsid w:val="00C57736"/>
    <w:rsid w:val="00C61BC2"/>
    <w:rsid w:val="00C63664"/>
    <w:rsid w:val="00C65F1A"/>
    <w:rsid w:val="00C73C87"/>
    <w:rsid w:val="00C86E1A"/>
    <w:rsid w:val="00C90A10"/>
    <w:rsid w:val="00C95B1A"/>
    <w:rsid w:val="00CA495D"/>
    <w:rsid w:val="00CA648D"/>
    <w:rsid w:val="00CB32B3"/>
    <w:rsid w:val="00CC345D"/>
    <w:rsid w:val="00CC464D"/>
    <w:rsid w:val="00CD08F2"/>
    <w:rsid w:val="00CD73CA"/>
    <w:rsid w:val="00CE11A9"/>
    <w:rsid w:val="00CE43D2"/>
    <w:rsid w:val="00CE6686"/>
    <w:rsid w:val="00CF3829"/>
    <w:rsid w:val="00CF40A1"/>
    <w:rsid w:val="00CF4D62"/>
    <w:rsid w:val="00D01CA1"/>
    <w:rsid w:val="00D063C3"/>
    <w:rsid w:val="00D06744"/>
    <w:rsid w:val="00D071BF"/>
    <w:rsid w:val="00D20236"/>
    <w:rsid w:val="00D260AE"/>
    <w:rsid w:val="00D30A78"/>
    <w:rsid w:val="00D4293D"/>
    <w:rsid w:val="00D468FD"/>
    <w:rsid w:val="00D47B55"/>
    <w:rsid w:val="00D5293F"/>
    <w:rsid w:val="00D7126C"/>
    <w:rsid w:val="00D7155E"/>
    <w:rsid w:val="00D75D61"/>
    <w:rsid w:val="00D75FCB"/>
    <w:rsid w:val="00D76B8B"/>
    <w:rsid w:val="00D807A5"/>
    <w:rsid w:val="00D85615"/>
    <w:rsid w:val="00D85906"/>
    <w:rsid w:val="00D86B59"/>
    <w:rsid w:val="00D92DDA"/>
    <w:rsid w:val="00DC06AF"/>
    <w:rsid w:val="00DC1534"/>
    <w:rsid w:val="00DD0615"/>
    <w:rsid w:val="00DE19B9"/>
    <w:rsid w:val="00DE5071"/>
    <w:rsid w:val="00DE50CB"/>
    <w:rsid w:val="00DF7306"/>
    <w:rsid w:val="00DF7A9F"/>
    <w:rsid w:val="00E06410"/>
    <w:rsid w:val="00E146B0"/>
    <w:rsid w:val="00E208B1"/>
    <w:rsid w:val="00E27905"/>
    <w:rsid w:val="00E3465A"/>
    <w:rsid w:val="00E357A2"/>
    <w:rsid w:val="00E358DD"/>
    <w:rsid w:val="00E53020"/>
    <w:rsid w:val="00E5445E"/>
    <w:rsid w:val="00E611FE"/>
    <w:rsid w:val="00E6284E"/>
    <w:rsid w:val="00E6357A"/>
    <w:rsid w:val="00E72894"/>
    <w:rsid w:val="00E77128"/>
    <w:rsid w:val="00E825BF"/>
    <w:rsid w:val="00E859F6"/>
    <w:rsid w:val="00E95F46"/>
    <w:rsid w:val="00E978EA"/>
    <w:rsid w:val="00EA59A6"/>
    <w:rsid w:val="00EC7C96"/>
    <w:rsid w:val="00EE1D53"/>
    <w:rsid w:val="00EE4770"/>
    <w:rsid w:val="00EF03EB"/>
    <w:rsid w:val="00EF27AA"/>
    <w:rsid w:val="00EF56B6"/>
    <w:rsid w:val="00F102A7"/>
    <w:rsid w:val="00F13DE0"/>
    <w:rsid w:val="00F14247"/>
    <w:rsid w:val="00F21DC3"/>
    <w:rsid w:val="00F44E67"/>
    <w:rsid w:val="00F4727C"/>
    <w:rsid w:val="00F50CA8"/>
    <w:rsid w:val="00F62D16"/>
    <w:rsid w:val="00F64267"/>
    <w:rsid w:val="00F71F6D"/>
    <w:rsid w:val="00F739D6"/>
    <w:rsid w:val="00F7553F"/>
    <w:rsid w:val="00F814ED"/>
    <w:rsid w:val="00F81865"/>
    <w:rsid w:val="00F9364A"/>
    <w:rsid w:val="00F96A69"/>
    <w:rsid w:val="00FA4C20"/>
    <w:rsid w:val="00FA624B"/>
    <w:rsid w:val="00FA6441"/>
    <w:rsid w:val="00FB4D89"/>
    <w:rsid w:val="00FC6AA2"/>
    <w:rsid w:val="00FD12D7"/>
    <w:rsid w:val="00FD22EB"/>
    <w:rsid w:val="00FD6E21"/>
    <w:rsid w:val="00FE041F"/>
    <w:rsid w:val="00FE3D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2AAF603"/>
  <w15:chartTrackingRefBased/>
  <w15:docId w15:val="{C7BD188D-02D1-C948-869F-6781F24BC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85414D"/>
    <w:pPr>
      <w:numPr>
        <w:ilvl w:val="4"/>
        <w:numId w:val="3"/>
      </w:numPr>
      <w:spacing w:before="120" w:after="60" w:line="480" w:lineRule="auto"/>
      <w:ind w:left="1009" w:hanging="1009"/>
      <w:outlineLvl w:val="4"/>
    </w:pPr>
    <w:rPr>
      <w:rFonts w:ascii="Times New Roman" w:eastAsia="Times New Roman" w:hAnsi="Times New Roman"/>
      <w:bCs/>
      <w:i/>
      <w:iCs/>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3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7337"/>
    <w:rPr>
      <w:rFonts w:ascii="Times New Roman" w:hAnsi="Times New Roman" w:cs="Times New Roman"/>
      <w:sz w:val="18"/>
      <w:szCs w:val="18"/>
    </w:rPr>
  </w:style>
  <w:style w:type="paragraph" w:styleId="Quote">
    <w:name w:val="Quote"/>
    <w:aliases w:val="Figure explanation"/>
    <w:basedOn w:val="Normal"/>
    <w:next w:val="Normal"/>
    <w:link w:val="QuoteChar"/>
    <w:uiPriority w:val="29"/>
    <w:qFormat/>
    <w:rsid w:val="005E7337"/>
    <w:pPr>
      <w:spacing w:line="360" w:lineRule="auto"/>
    </w:pPr>
    <w:rPr>
      <w:rFonts w:ascii="Times New Roman" w:eastAsia="Times New Roman" w:hAnsi="Times New Roman"/>
      <w:i/>
      <w:lang w:eastAsia="en-GB"/>
    </w:rPr>
  </w:style>
  <w:style w:type="character" w:customStyle="1" w:styleId="QuoteChar">
    <w:name w:val="Quote Char"/>
    <w:aliases w:val="Figure explanation Char"/>
    <w:basedOn w:val="DefaultParagraphFont"/>
    <w:link w:val="Quote"/>
    <w:uiPriority w:val="29"/>
    <w:rsid w:val="005E7337"/>
    <w:rPr>
      <w:rFonts w:ascii="Times New Roman" w:eastAsia="Times New Roman" w:hAnsi="Times New Roman"/>
      <w:i/>
      <w:lang w:eastAsia="en-GB"/>
    </w:rPr>
  </w:style>
  <w:style w:type="paragraph" w:styleId="Caption">
    <w:name w:val="caption"/>
    <w:basedOn w:val="Normal"/>
    <w:next w:val="Normal"/>
    <w:uiPriority w:val="35"/>
    <w:unhideWhenUsed/>
    <w:qFormat/>
    <w:rsid w:val="005E7337"/>
    <w:pPr>
      <w:spacing w:line="360" w:lineRule="auto"/>
    </w:pPr>
    <w:rPr>
      <w:rFonts w:ascii="Times New Roman" w:eastAsia="Times New Roman" w:hAnsi="Times New Roman" w:cs="Times New Roman"/>
      <w:b/>
      <w:iCs/>
      <w:szCs w:val="18"/>
      <w:lang w:eastAsia="en-GB"/>
    </w:rPr>
  </w:style>
  <w:style w:type="paragraph" w:styleId="IntenseQuote">
    <w:name w:val="Intense Quote"/>
    <w:aliases w:val="Table explanation"/>
    <w:basedOn w:val="Normal"/>
    <w:next w:val="Normal"/>
    <w:link w:val="IntenseQuoteChar"/>
    <w:uiPriority w:val="30"/>
    <w:qFormat/>
    <w:rsid w:val="00DF7306"/>
    <w:rPr>
      <w:rFonts w:ascii="Times New Roman" w:eastAsia="Times New Roman" w:hAnsi="Times New Roman"/>
      <w:szCs w:val="22"/>
      <w:lang w:eastAsia="en-GB"/>
    </w:rPr>
  </w:style>
  <w:style w:type="character" w:customStyle="1" w:styleId="IntenseQuoteChar">
    <w:name w:val="Intense Quote Char"/>
    <w:aliases w:val="Table explanation Char"/>
    <w:basedOn w:val="DefaultParagraphFont"/>
    <w:link w:val="IntenseQuote"/>
    <w:uiPriority w:val="30"/>
    <w:rsid w:val="00DF7306"/>
    <w:rPr>
      <w:rFonts w:ascii="Times New Roman" w:eastAsia="Times New Roman" w:hAnsi="Times New Roman"/>
      <w:szCs w:val="22"/>
      <w:lang w:eastAsia="en-GB"/>
    </w:rPr>
  </w:style>
  <w:style w:type="table" w:customStyle="1" w:styleId="APAtable">
    <w:name w:val="APA table"/>
    <w:basedOn w:val="TableNormal"/>
    <w:uiPriority w:val="99"/>
    <w:rsid w:val="00C12A19"/>
    <w:pPr>
      <w:spacing w:line="360" w:lineRule="auto"/>
      <w:jc w:val="center"/>
    </w:pPr>
    <w:rPr>
      <w:rFonts w:eastAsiaTheme="minorEastAsia" w:cs="Times New Roman"/>
      <w:sz w:val="22"/>
      <w:lang w:val="en-US"/>
    </w:rPr>
    <w:tblPr/>
    <w:tcPr>
      <w:vAlign w:val="center"/>
    </w:tcPr>
    <w:tblStylePr w:type="firstRow">
      <w:tblPr/>
      <w:tcPr>
        <w:tcBorders>
          <w:top w:val="nil"/>
          <w:bottom w:val="nil"/>
        </w:tcBorders>
      </w:tcPr>
    </w:tblStylePr>
    <w:tblStylePr w:type="lastRow">
      <w:tblPr/>
      <w:tcPr>
        <w:tcBorders>
          <w:bottom w:val="nil"/>
        </w:tcBorders>
      </w:tcPr>
    </w:tblStylePr>
    <w:tblStylePr w:type="firstCol">
      <w:pPr>
        <w:jc w:val="left"/>
      </w:pPr>
    </w:tblStylePr>
  </w:style>
  <w:style w:type="character" w:customStyle="1" w:styleId="Heading5Char">
    <w:name w:val="Heading 5 Char"/>
    <w:basedOn w:val="DefaultParagraphFont"/>
    <w:link w:val="Heading5"/>
    <w:uiPriority w:val="9"/>
    <w:rsid w:val="0085414D"/>
    <w:rPr>
      <w:rFonts w:ascii="Times New Roman" w:eastAsia="Times New Roman" w:hAnsi="Times New Roman"/>
      <w:bCs/>
      <w:i/>
      <w:iCs/>
      <w:szCs w:val="26"/>
      <w:lang w:eastAsia="en-GB"/>
    </w:rPr>
  </w:style>
  <w:style w:type="paragraph" w:styleId="Revision">
    <w:name w:val="Revision"/>
    <w:hidden/>
    <w:uiPriority w:val="99"/>
    <w:semiHidden/>
    <w:rsid w:val="00F62D16"/>
  </w:style>
  <w:style w:type="paragraph" w:customStyle="1" w:styleId="MDPI31text">
    <w:name w:val="MDPI_3.1_text"/>
    <w:qFormat/>
    <w:rsid w:val="00917498"/>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41tablecaption">
    <w:name w:val="MDPI_4.1_table_caption"/>
    <w:qFormat/>
    <w:rsid w:val="00917498"/>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51figurecaption">
    <w:name w:val="MDPI_5.1_figure_caption"/>
    <w:qFormat/>
    <w:rsid w:val="00917498"/>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21heading1">
    <w:name w:val="MDPI_2.1_heading1"/>
    <w:qFormat/>
    <w:rsid w:val="0091749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3</Words>
  <Characters>532</Characters>
  <Application>Microsoft Office Word</Application>
  <DocSecurity>0</DocSecurity>
  <Lines>4</Lines>
  <Paragraphs>1</Paragraphs>
  <ScaleCrop>false</ScaleCrop>
  <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Lipson-Smith</dc:creator>
  <cp:keywords/>
  <dc:description/>
  <cp:lastModifiedBy>Ruby Lipson-Smith</cp:lastModifiedBy>
  <cp:revision>2</cp:revision>
  <dcterms:created xsi:type="dcterms:W3CDTF">2022-10-25T09:16:00Z</dcterms:created>
  <dcterms:modified xsi:type="dcterms:W3CDTF">2022-10-25T09:36:00Z</dcterms:modified>
</cp:coreProperties>
</file>